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D34" w:rsidRPr="001A4446" w:rsidRDefault="00557D34" w:rsidP="00557D34">
      <w:pPr>
        <w:spacing w:after="0" w:line="360" w:lineRule="auto"/>
        <w:rPr>
          <w:rFonts w:ascii="Times New Roman" w:hAnsi="Times New Roman" w:cs="Times New Roman"/>
          <w:bCs/>
          <w:sz w:val="21"/>
          <w:szCs w:val="21"/>
          <w:highlight w:val="red"/>
        </w:rPr>
      </w:pPr>
      <w:r w:rsidRPr="001A4446">
        <w:rPr>
          <w:rFonts w:ascii="Times New Roman" w:hAnsi="Times New Roman" w:cs="Times New Roman"/>
          <w:sz w:val="21"/>
          <w:szCs w:val="21"/>
        </w:rPr>
        <w:t>Supplementa</w:t>
      </w:r>
      <w:r w:rsidR="00334D70">
        <w:rPr>
          <w:rFonts w:ascii="Times New Roman" w:hAnsi="Times New Roman" w:cs="Times New Roman" w:hint="eastAsia"/>
          <w:sz w:val="21"/>
          <w:szCs w:val="21"/>
        </w:rPr>
        <w:t>ry</w:t>
      </w:r>
      <w:r w:rsidRPr="001A4446">
        <w:rPr>
          <w:rFonts w:ascii="Times New Roman" w:hAnsi="Times New Roman" w:cs="Times New Roman"/>
          <w:sz w:val="21"/>
          <w:szCs w:val="21"/>
        </w:rPr>
        <w:t xml:space="preserve"> Table </w:t>
      </w:r>
      <w:r w:rsidR="00334D70">
        <w:rPr>
          <w:rFonts w:ascii="Times New Roman" w:hAnsi="Times New Roman" w:cs="Times New Roman" w:hint="eastAsia"/>
          <w:sz w:val="21"/>
          <w:szCs w:val="21"/>
        </w:rPr>
        <w:t>S</w:t>
      </w:r>
      <w:r>
        <w:rPr>
          <w:rFonts w:ascii="Times New Roman" w:hAnsi="Times New Roman" w:cs="Times New Roman" w:hint="eastAsia"/>
          <w:sz w:val="21"/>
          <w:szCs w:val="21"/>
        </w:rPr>
        <w:t>2</w:t>
      </w:r>
      <w:r w:rsidRPr="001A4446">
        <w:rPr>
          <w:rFonts w:ascii="Times New Roman" w:hAnsi="Times New Roman" w:cs="Times New Roman" w:hint="eastAsia"/>
          <w:sz w:val="21"/>
          <w:szCs w:val="21"/>
        </w:rPr>
        <w:t xml:space="preserve"> Detailed </w:t>
      </w:r>
      <w:r w:rsidRPr="001A4446">
        <w:rPr>
          <w:rFonts w:ascii="Times New Roman" w:hAnsi="Times New Roman" w:cs="Times New Roman"/>
          <w:sz w:val="21"/>
          <w:szCs w:val="21"/>
        </w:rPr>
        <w:t>information</w:t>
      </w:r>
      <w:r w:rsidRPr="001A4446">
        <w:rPr>
          <w:rFonts w:ascii="Times New Roman" w:hAnsi="Times New Roman" w:cs="Times New Roman" w:hint="eastAsia"/>
          <w:sz w:val="21"/>
          <w:szCs w:val="21"/>
        </w:rPr>
        <w:t xml:space="preserve"> for </w:t>
      </w:r>
      <w:r w:rsidR="005E4D25">
        <w:rPr>
          <w:rFonts w:ascii="Times New Roman" w:hAnsi="Times New Roman" w:cs="Times New Roman"/>
          <w:sz w:val="21"/>
          <w:szCs w:val="21"/>
        </w:rPr>
        <w:t xml:space="preserve">the </w:t>
      </w:r>
      <w:r>
        <w:rPr>
          <w:rFonts w:ascii="Times New Roman" w:hAnsi="Times New Roman" w:cs="Times New Roman" w:hint="eastAsia"/>
          <w:sz w:val="21"/>
          <w:szCs w:val="21"/>
        </w:rPr>
        <w:t>300</w:t>
      </w:r>
      <w:r w:rsidRPr="001A4446">
        <w:rPr>
          <w:rFonts w:ascii="Times New Roman" w:hAnsi="Times New Roman" w:cs="Times New Roman" w:hint="eastAsia"/>
          <w:sz w:val="21"/>
          <w:szCs w:val="21"/>
        </w:rPr>
        <w:t xml:space="preserve"> soybean </w:t>
      </w:r>
      <w:r w:rsidR="00F5373B">
        <w:rPr>
          <w:rFonts w:ascii="Times New Roman" w:hAnsi="Times New Roman" w:cs="Times New Roman" w:hint="eastAsia"/>
          <w:sz w:val="21"/>
          <w:szCs w:val="21"/>
        </w:rPr>
        <w:t>accession</w:t>
      </w:r>
      <w:r w:rsidR="005E4D25">
        <w:rPr>
          <w:rFonts w:ascii="Times New Roman" w:hAnsi="Times New Roman" w:cs="Times New Roman"/>
          <w:sz w:val="21"/>
          <w:szCs w:val="21"/>
        </w:rPr>
        <w:t xml:space="preserve">s </w:t>
      </w:r>
      <w:r w:rsidRPr="001A4446">
        <w:rPr>
          <w:rFonts w:ascii="Times New Roman" w:hAnsi="Times New Roman" w:cs="Times New Roman" w:hint="eastAsia"/>
          <w:sz w:val="21"/>
          <w:szCs w:val="21"/>
        </w:rPr>
        <w:t xml:space="preserve">from </w:t>
      </w:r>
      <w:r>
        <w:rPr>
          <w:rFonts w:ascii="Times New Roman" w:hAnsi="Times New Roman" w:cs="Times New Roman" w:hint="eastAsia"/>
          <w:sz w:val="21"/>
          <w:szCs w:val="21"/>
        </w:rPr>
        <w:t>the United States</w:t>
      </w:r>
      <w:r w:rsidRPr="001A4446">
        <w:rPr>
          <w:rFonts w:ascii="Times New Roman" w:hAnsi="Times New Roman" w:cs="Times New Roman" w:hint="eastAsia"/>
          <w:sz w:val="21"/>
          <w:szCs w:val="21"/>
        </w:rPr>
        <w:t>.</w:t>
      </w:r>
      <w:r w:rsidRPr="001A4446">
        <w:rPr>
          <w:rFonts w:ascii="Times New Roman" w:hAnsi="Times New Roman" w:cs="Times New Roman"/>
          <w:bCs/>
          <w:sz w:val="21"/>
          <w:szCs w:val="21"/>
          <w:highlight w:val="red"/>
        </w:rPr>
        <w:t xml:space="preserve"> </w:t>
      </w:r>
    </w:p>
    <w:tbl>
      <w:tblPr>
        <w:tblW w:w="8369" w:type="dxa"/>
        <w:tblInd w:w="96" w:type="dxa"/>
        <w:tblLook w:val="04A0"/>
      </w:tblPr>
      <w:tblGrid>
        <w:gridCol w:w="960"/>
        <w:gridCol w:w="2029"/>
        <w:gridCol w:w="4394"/>
        <w:gridCol w:w="986"/>
      </w:tblGrid>
      <w:tr w:rsidR="00557D34" w:rsidRPr="00557D34" w:rsidTr="006339C2">
        <w:trPr>
          <w:trHeight w:val="27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est ID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Varietyname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rc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aturity Group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0SD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7463E2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Iowa State U</w:t>
            </w:r>
            <w:r w:rsidR="00557D34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0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0-456052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0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97-35713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0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N1606SP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Venus R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ERSCHMA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0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yc5171RR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esistance chec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0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7-1760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0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9-292004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0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4-34206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3-32608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odgs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7463E2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The </w:t>
            </w:r>
            <w:r w:rsidR="00557D34" w:rsidRPr="00557D34">
              <w:rPr>
                <w:rFonts w:ascii="Times New Roman" w:eastAsia="Arial Unicode MS" w:hAnsi="Times New Roman" w:cs="Times New Roman"/>
                <w:color w:val="000000"/>
              </w:rPr>
              <w:t>Ohio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4-2870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4-2950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1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4-372-140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3-34718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1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3-3640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1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3-2630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1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233+ R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esistance chec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1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2900CR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usceptible chec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2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-249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usceptible chec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2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3-23508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2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6-50113R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E0708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2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E070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2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GD24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2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GD017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2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GD19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2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E0514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2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E05226-T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3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E0624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3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E09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3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E090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3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2419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3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2428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3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2430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3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2435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3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2438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3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2441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3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2442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2445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4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2446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4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32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4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399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4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698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4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23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lastRenderedPageBreak/>
              <w:t>A04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238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4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42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4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8-2850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4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7-2760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5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0-2061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5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0-2061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5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0-2061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5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3-361091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5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7-376031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5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orga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usceptible chec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5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5-02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5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2900CR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usceptible chec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5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6-14178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5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2425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6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2426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6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56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6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5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6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64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6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67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6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235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6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36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6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39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6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4767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6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55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7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6068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7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697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7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86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7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7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7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87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7-20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7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34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7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38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7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38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7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58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8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5-52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8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6-78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8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7-181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8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7-1599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8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8-25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8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8-32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8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8-255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8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9-39200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8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0-3060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8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iple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SDA-AR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9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94-320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pence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usceptible chec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9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CM49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6-76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9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6-76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9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6-897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9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7-38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lastRenderedPageBreak/>
              <w:t>A09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7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9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193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0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72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0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7916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7-13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0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7-19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0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7-19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0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7-293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7-312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0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7-31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0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31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0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41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0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43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44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45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46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49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1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49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55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1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55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1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58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1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58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1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60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2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60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2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8-633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2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7-1812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7-181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2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7-1809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2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7-1635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2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8-327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2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S08-327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University of Missouri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2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5-32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2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7-102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3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7-1024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3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A 480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3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A 49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3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0-456052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3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yc5171RR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usceptible chec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3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1-11406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3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1-11405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3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1-11406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3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1-1140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3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1-11406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09-755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4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4530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4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4530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4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453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4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4550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4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4560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4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4560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4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4570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lastRenderedPageBreak/>
              <w:t>A14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4570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4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556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5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10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5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10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5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1008L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5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10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5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2-3560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5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2-3561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5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2-3660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5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2-3661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5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6-2230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5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6-318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6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6-3180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6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6-3400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6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6-3401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6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6-3401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6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7-204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6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7-213486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6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5-2970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6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5-30706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6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5-3190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6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06-1010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Minnesota Agricultural Experiment Sta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7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1SD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7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233+R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esistance check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7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6-50113R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7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5393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7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627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6408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7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3020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7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3026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7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3050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7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5175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8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5179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8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5195a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8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605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8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30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8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302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8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302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8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9-2910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8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9-292004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8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8-2860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8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9-1920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9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E0800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E0908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Michigan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9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7P4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1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9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76L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9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9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9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1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9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1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19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1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lastRenderedPageBreak/>
              <w:t>A19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30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0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30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0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45403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0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5540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0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5550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0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5550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0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6530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0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655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0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5580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0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6560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0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6560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1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6560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1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6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30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1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5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1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1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1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9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1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53L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1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9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2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2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0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2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21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#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2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#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2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#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2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#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2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#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2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#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2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3-361091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3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07-376031</w:t>
            </w:r>
            <w:r w:rsidR="000F2FBE">
              <w:rPr>
                <w:rFonts w:ascii="Times New Roman" w:eastAsia="Arial Unicode MS" w:hAnsi="Times New Roman" w:cs="Times New Roman" w:hint="eastAsia"/>
                <w:color w:val="000000"/>
              </w:rPr>
              <w:t>-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3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9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3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RST5-1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3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36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3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39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3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939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3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947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3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02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3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02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3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071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4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09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4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173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4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18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4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1-3140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4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1-3140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4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1-3140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4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R11-31401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4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30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4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3027RA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4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3045L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lastRenderedPageBreak/>
              <w:t>A25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4540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5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A10-6540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Iowa State 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>U</w:t>
            </w:r>
            <w:r w:rsidR="007463E2" w:rsidRPr="00557D34">
              <w:rPr>
                <w:rFonts w:ascii="Times New Roman" w:eastAsia="Arial Unicode MS" w:hAnsi="Times New Roman" w:cs="Times New Roman"/>
                <w:color w:val="000000"/>
              </w:rPr>
              <w:t>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5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30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5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30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5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S8W-367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7463E2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 xml:space="preserve">The </w:t>
            </w:r>
            <w:r w:rsidR="00557D34" w:rsidRPr="00557D34">
              <w:rPr>
                <w:rFonts w:ascii="Times New Roman" w:eastAsia="Arial Unicode MS" w:hAnsi="Times New Roman" w:cs="Times New Roman"/>
                <w:color w:val="000000"/>
              </w:rPr>
              <w:t>Ohio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5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S8-346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7463E2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The</w:t>
            </w:r>
            <w:r w:rsidR="00557D34"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 Ohio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5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S8W-1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7463E2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>
              <w:rPr>
                <w:rFonts w:ascii="Times New Roman" w:eastAsia="Arial Unicode MS" w:hAnsi="Times New Roman" w:cs="Times New Roman"/>
                <w:color w:val="000000"/>
              </w:rPr>
              <w:t>The</w:t>
            </w:r>
            <w:r w:rsidR="00557D34" w:rsidRPr="00557D34">
              <w:rPr>
                <w:rFonts w:ascii="Times New Roman" w:eastAsia="Arial Unicode MS" w:hAnsi="Times New Roman" w:cs="Times New Roman"/>
                <w:color w:val="000000"/>
              </w:rPr>
              <w:t xml:space="preserve"> Ohio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5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S8W-1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7463E2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The Ohio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5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WN091349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yngent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5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X2R33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yngent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6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X2R34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yngent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6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X2R35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yngent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6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X2R35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yngent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6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37-B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yngent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6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J101234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yngent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II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6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7-3395b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6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7-3395b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6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7-341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6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8-7227b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6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218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7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D09-124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 of Illinoi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7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5-41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7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7-16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7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8-14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7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7-535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7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9-20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7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9-4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7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8-279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7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9-457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7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9-256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8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9-158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8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R08-5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University</w:t>
            </w:r>
            <w:r w:rsidR="007463E2">
              <w:rPr>
                <w:rFonts w:ascii="Times New Roman" w:eastAsia="Arial Unicode MS" w:hAnsi="Times New Roman" w:cs="Times New Roman"/>
                <w:color w:val="000000"/>
              </w:rPr>
              <w:t xml:space="preserve"> </w:t>
            </w: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of Arkansa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8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03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8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03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8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102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8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13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8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152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8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153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8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18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8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234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9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23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265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9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265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270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9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27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9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58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9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LS09-81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outhern Illinois University Carbond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9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A400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owa State Universit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9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X2R42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yngent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299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HI1016812</w:t>
            </w:r>
          </w:p>
        </w:tc>
        <w:tc>
          <w:tcPr>
            <w:tcW w:w="4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yngent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  <w:tr w:rsidR="00557D34" w:rsidRPr="00557D34" w:rsidTr="006339C2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557D34">
              <w:rPr>
                <w:rFonts w:ascii="Times New Roman" w:eastAsia="宋体" w:hAnsi="Times New Roman" w:cs="Times New Roman"/>
                <w:color w:val="000000"/>
              </w:rPr>
              <w:t>A30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BY101234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rPr>
                <w:rFonts w:ascii="Times New Roman" w:eastAsia="Arial Unicode MS" w:hAnsi="Times New Roman" w:cs="Times New Roman"/>
                <w:color w:val="000000"/>
              </w:rPr>
            </w:pPr>
            <w:proofErr w:type="spellStart"/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Syngenta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7D34" w:rsidRPr="00557D34" w:rsidRDefault="00557D34" w:rsidP="00557D34">
            <w:pPr>
              <w:adjustRightInd/>
              <w:snapToGrid/>
              <w:spacing w:after="0"/>
              <w:jc w:val="center"/>
              <w:rPr>
                <w:rFonts w:ascii="Times New Roman" w:eastAsia="Arial Unicode MS" w:hAnsi="Times New Roman" w:cs="Times New Roman"/>
                <w:color w:val="000000"/>
              </w:rPr>
            </w:pPr>
            <w:r w:rsidRPr="00557D34">
              <w:rPr>
                <w:rFonts w:ascii="Times New Roman" w:eastAsia="Arial Unicode MS" w:hAnsi="Times New Roman" w:cs="Times New Roman"/>
                <w:color w:val="000000"/>
              </w:rPr>
              <w:t>IV</w:t>
            </w:r>
          </w:p>
        </w:tc>
      </w:tr>
    </w:tbl>
    <w:p w:rsidR="00D83DDD" w:rsidRPr="00C4541A" w:rsidRDefault="00D83DDD" w:rsidP="00A82E10">
      <w:pPr>
        <w:spacing w:after="0" w:line="360" w:lineRule="auto"/>
        <w:rPr>
          <w:sz w:val="21"/>
          <w:szCs w:val="21"/>
        </w:rPr>
      </w:pPr>
    </w:p>
    <w:sectPr w:rsidR="00D83DDD" w:rsidRPr="00C4541A" w:rsidSect="00771CD5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A48" w:rsidRDefault="00252A48" w:rsidP="00BA32AB">
      <w:pPr>
        <w:spacing w:after="0"/>
      </w:pPr>
      <w:r>
        <w:separator/>
      </w:r>
    </w:p>
  </w:endnote>
  <w:endnote w:type="continuationSeparator" w:id="0">
    <w:p w:rsidR="00252A48" w:rsidRDefault="00252A48" w:rsidP="00BA32AB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A48" w:rsidRDefault="00252A48" w:rsidP="00BA32AB">
      <w:pPr>
        <w:spacing w:after="0"/>
      </w:pPr>
      <w:r>
        <w:separator/>
      </w:r>
    </w:p>
  </w:footnote>
  <w:footnote w:type="continuationSeparator" w:id="0">
    <w:p w:rsidR="00252A48" w:rsidRDefault="00252A48" w:rsidP="00BA32AB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E4758"/>
    <w:rsid w:val="000070F5"/>
    <w:rsid w:val="00022B69"/>
    <w:rsid w:val="00023D83"/>
    <w:rsid w:val="000511BC"/>
    <w:rsid w:val="000F2C90"/>
    <w:rsid w:val="000F2FBE"/>
    <w:rsid w:val="00102585"/>
    <w:rsid w:val="001143E4"/>
    <w:rsid w:val="0013679B"/>
    <w:rsid w:val="00140CD3"/>
    <w:rsid w:val="00154AAC"/>
    <w:rsid w:val="00174079"/>
    <w:rsid w:val="00186B83"/>
    <w:rsid w:val="001903F3"/>
    <w:rsid w:val="001A35C3"/>
    <w:rsid w:val="001A4446"/>
    <w:rsid w:val="001C2D2C"/>
    <w:rsid w:val="00203EAB"/>
    <w:rsid w:val="00211548"/>
    <w:rsid w:val="0021550E"/>
    <w:rsid w:val="00231B93"/>
    <w:rsid w:val="0024395E"/>
    <w:rsid w:val="002448C8"/>
    <w:rsid w:val="00252A48"/>
    <w:rsid w:val="00267802"/>
    <w:rsid w:val="00280350"/>
    <w:rsid w:val="002918BA"/>
    <w:rsid w:val="002C2DCA"/>
    <w:rsid w:val="002D3777"/>
    <w:rsid w:val="002E63E3"/>
    <w:rsid w:val="002F47A6"/>
    <w:rsid w:val="003009BD"/>
    <w:rsid w:val="00313A77"/>
    <w:rsid w:val="003175B6"/>
    <w:rsid w:val="00317E6D"/>
    <w:rsid w:val="00323B43"/>
    <w:rsid w:val="00334D70"/>
    <w:rsid w:val="003520FF"/>
    <w:rsid w:val="00377A1E"/>
    <w:rsid w:val="003D37D8"/>
    <w:rsid w:val="003F372B"/>
    <w:rsid w:val="00403361"/>
    <w:rsid w:val="004358AB"/>
    <w:rsid w:val="00443714"/>
    <w:rsid w:val="00490624"/>
    <w:rsid w:val="00492438"/>
    <w:rsid w:val="004A33EC"/>
    <w:rsid w:val="004A5E4C"/>
    <w:rsid w:val="004D307A"/>
    <w:rsid w:val="00515B16"/>
    <w:rsid w:val="0053513A"/>
    <w:rsid w:val="0053733F"/>
    <w:rsid w:val="00546311"/>
    <w:rsid w:val="00557D34"/>
    <w:rsid w:val="00577892"/>
    <w:rsid w:val="005D2131"/>
    <w:rsid w:val="005E1108"/>
    <w:rsid w:val="005E3AEC"/>
    <w:rsid w:val="005E4D25"/>
    <w:rsid w:val="005F0589"/>
    <w:rsid w:val="006339C2"/>
    <w:rsid w:val="0063568D"/>
    <w:rsid w:val="006A16B9"/>
    <w:rsid w:val="006A7B43"/>
    <w:rsid w:val="006B2262"/>
    <w:rsid w:val="006D1118"/>
    <w:rsid w:val="006D2882"/>
    <w:rsid w:val="00714D65"/>
    <w:rsid w:val="00720FDE"/>
    <w:rsid w:val="007358C0"/>
    <w:rsid w:val="007463E2"/>
    <w:rsid w:val="007538D6"/>
    <w:rsid w:val="00771CD5"/>
    <w:rsid w:val="00781D71"/>
    <w:rsid w:val="00794E4D"/>
    <w:rsid w:val="007A65F6"/>
    <w:rsid w:val="007C683E"/>
    <w:rsid w:val="007F50DB"/>
    <w:rsid w:val="008333A1"/>
    <w:rsid w:val="00896EBB"/>
    <w:rsid w:val="008A006F"/>
    <w:rsid w:val="008B7726"/>
    <w:rsid w:val="008E77FE"/>
    <w:rsid w:val="008F4FA5"/>
    <w:rsid w:val="00940983"/>
    <w:rsid w:val="0098672B"/>
    <w:rsid w:val="009A76F5"/>
    <w:rsid w:val="009B55AE"/>
    <w:rsid w:val="009D6C56"/>
    <w:rsid w:val="009E1CA0"/>
    <w:rsid w:val="009E4758"/>
    <w:rsid w:val="009F0E72"/>
    <w:rsid w:val="00A50A63"/>
    <w:rsid w:val="00A6426A"/>
    <w:rsid w:val="00A7776F"/>
    <w:rsid w:val="00A82E10"/>
    <w:rsid w:val="00AB44F2"/>
    <w:rsid w:val="00AB53A8"/>
    <w:rsid w:val="00AD5FEB"/>
    <w:rsid w:val="00B432B6"/>
    <w:rsid w:val="00B44D98"/>
    <w:rsid w:val="00B57B3B"/>
    <w:rsid w:val="00BA32AB"/>
    <w:rsid w:val="00BD2251"/>
    <w:rsid w:val="00BD4A67"/>
    <w:rsid w:val="00BE4E52"/>
    <w:rsid w:val="00C07B46"/>
    <w:rsid w:val="00C11C27"/>
    <w:rsid w:val="00C23D9A"/>
    <w:rsid w:val="00C26D1B"/>
    <w:rsid w:val="00C31D31"/>
    <w:rsid w:val="00C438CC"/>
    <w:rsid w:val="00C4541A"/>
    <w:rsid w:val="00C63E69"/>
    <w:rsid w:val="00C7317C"/>
    <w:rsid w:val="00C743C6"/>
    <w:rsid w:val="00C854E5"/>
    <w:rsid w:val="00CA3474"/>
    <w:rsid w:val="00CF4CBB"/>
    <w:rsid w:val="00D26BAD"/>
    <w:rsid w:val="00D337C5"/>
    <w:rsid w:val="00D36703"/>
    <w:rsid w:val="00D64C32"/>
    <w:rsid w:val="00D83DDD"/>
    <w:rsid w:val="00D841D8"/>
    <w:rsid w:val="00DB02BC"/>
    <w:rsid w:val="00DC5983"/>
    <w:rsid w:val="00DF11F9"/>
    <w:rsid w:val="00E13F15"/>
    <w:rsid w:val="00E5025B"/>
    <w:rsid w:val="00E60CDB"/>
    <w:rsid w:val="00E620B2"/>
    <w:rsid w:val="00E64965"/>
    <w:rsid w:val="00E74C8A"/>
    <w:rsid w:val="00EB6533"/>
    <w:rsid w:val="00ED11D0"/>
    <w:rsid w:val="00EE3773"/>
    <w:rsid w:val="00EE5F30"/>
    <w:rsid w:val="00EE6516"/>
    <w:rsid w:val="00F01D70"/>
    <w:rsid w:val="00F13EBC"/>
    <w:rsid w:val="00F1720A"/>
    <w:rsid w:val="00F23B15"/>
    <w:rsid w:val="00F50191"/>
    <w:rsid w:val="00F5373B"/>
    <w:rsid w:val="00F64527"/>
    <w:rsid w:val="00F6658F"/>
    <w:rsid w:val="00F676FC"/>
    <w:rsid w:val="00FD6822"/>
    <w:rsid w:val="00FF77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32A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32A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32A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32AB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372B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372B"/>
    <w:rPr>
      <w:rFonts w:ascii="Tahoma" w:hAnsi="Tahoma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A16B9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A16B9"/>
    <w:rPr>
      <w:color w:val="800080"/>
      <w:u w:val="single"/>
    </w:rPr>
  </w:style>
  <w:style w:type="paragraph" w:customStyle="1" w:styleId="font5">
    <w:name w:val="font5"/>
    <w:basedOn w:val="a"/>
    <w:rsid w:val="006A16B9"/>
    <w:pPr>
      <w:adjustRightInd/>
      <w:snapToGrid/>
      <w:spacing w:before="100" w:beforeAutospacing="1" w:after="100" w:afterAutospacing="1"/>
    </w:pPr>
    <w:rPr>
      <w:rFonts w:ascii="Arial Unicode MS" w:eastAsia="Arial Unicode MS" w:hAnsi="Arial Unicode MS" w:cs="Arial Unicode MS"/>
      <w:sz w:val="18"/>
      <w:szCs w:val="18"/>
    </w:rPr>
  </w:style>
  <w:style w:type="paragraph" w:customStyle="1" w:styleId="font6">
    <w:name w:val="font6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color w:val="000000"/>
    </w:rPr>
  </w:style>
  <w:style w:type="paragraph" w:customStyle="1" w:styleId="xl104">
    <w:name w:val="xl104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5">
    <w:name w:val="xl105"/>
    <w:basedOn w:val="a"/>
    <w:rsid w:val="006A16B9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106">
    <w:name w:val="xl106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07">
    <w:name w:val="xl107"/>
    <w:basedOn w:val="a"/>
    <w:rsid w:val="006A16B9"/>
    <w:pPr>
      <w:pBdr>
        <w:top w:val="single" w:sz="4" w:space="0" w:color="auto"/>
        <w:bottom w:val="single" w:sz="4" w:space="0" w:color="auto"/>
      </w:pBdr>
      <w:adjustRightInd/>
      <w:snapToGrid/>
      <w:spacing w:before="100" w:beforeAutospacing="1" w:after="100" w:afterAutospacing="1"/>
      <w:textAlignment w:val="bottom"/>
    </w:pPr>
    <w:rPr>
      <w:rFonts w:ascii="Times New Roman" w:eastAsia="宋体" w:hAnsi="Times New Roman" w:cs="Times New Roman"/>
    </w:rPr>
  </w:style>
  <w:style w:type="paragraph" w:customStyle="1" w:styleId="xl108">
    <w:name w:val="xl108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09">
    <w:name w:val="xl109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  <w:style w:type="paragraph" w:customStyle="1" w:styleId="xl110">
    <w:name w:val="xl110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1">
    <w:name w:val="xl111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2">
    <w:name w:val="xl112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3">
    <w:name w:val="xl113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4">
    <w:name w:val="xl114"/>
    <w:basedOn w:val="a"/>
    <w:rsid w:val="006A16B9"/>
    <w:pPr>
      <w:adjustRightInd/>
      <w:snapToGrid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</w:rPr>
  </w:style>
  <w:style w:type="paragraph" w:customStyle="1" w:styleId="xl115">
    <w:name w:val="xl115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6">
    <w:name w:val="xl116"/>
    <w:basedOn w:val="a"/>
    <w:rsid w:val="006A16B9"/>
    <w:pPr>
      <w:adjustRightInd/>
      <w:snapToGrid/>
      <w:spacing w:before="100" w:beforeAutospacing="1" w:after="100" w:afterAutospacing="1"/>
      <w:jc w:val="center"/>
    </w:pPr>
    <w:rPr>
      <w:rFonts w:ascii="Times New Roman" w:eastAsia="宋体" w:hAnsi="Times New Roman" w:cs="Times New Roman"/>
    </w:rPr>
  </w:style>
  <w:style w:type="paragraph" w:customStyle="1" w:styleId="xl117">
    <w:name w:val="xl117"/>
    <w:basedOn w:val="a"/>
    <w:rsid w:val="006A16B9"/>
    <w:pPr>
      <w:adjustRightInd/>
      <w:snapToGrid/>
      <w:spacing w:before="100" w:beforeAutospacing="1" w:after="100" w:afterAutospacing="1"/>
    </w:pPr>
    <w:rPr>
      <w:rFonts w:ascii="Times New Roman" w:eastAsia="宋体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5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67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83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2E88269F-0073-4324-9C08-7A4057EE9369}"/>
</file>

<file path=customXml/itemProps2.xml><?xml version="1.0" encoding="utf-8"?>
<ds:datastoreItem xmlns:ds="http://schemas.openxmlformats.org/officeDocument/2006/customXml" ds:itemID="{ABA130E0-7549-4FB5-BCCA-7440CBF736A8}"/>
</file>

<file path=customXml/itemProps3.xml><?xml version="1.0" encoding="utf-8"?>
<ds:datastoreItem xmlns:ds="http://schemas.openxmlformats.org/officeDocument/2006/customXml" ds:itemID="{82E1D857-98C6-4017-BE53-E4829205E60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061</Words>
  <Characters>1175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AS</Company>
  <LinksUpToDate>false</LinksUpToDate>
  <CharactersWithSpaces>13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cp:lastPrinted>2017-07-21T14:56:00Z</cp:lastPrinted>
  <dcterms:created xsi:type="dcterms:W3CDTF">2017-08-06T15:12:00Z</dcterms:created>
  <dcterms:modified xsi:type="dcterms:W3CDTF">2017-10-09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